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Ind w:w="-597" w:type="dxa"/>
        <w:tblLook w:val="04A0" w:firstRow="1" w:lastRow="0" w:firstColumn="1" w:lastColumn="0" w:noHBand="0" w:noVBand="1"/>
      </w:tblPr>
      <w:tblGrid>
        <w:gridCol w:w="10"/>
        <w:gridCol w:w="2680"/>
        <w:gridCol w:w="1598"/>
        <w:gridCol w:w="1714"/>
        <w:gridCol w:w="1809"/>
        <w:gridCol w:w="1866"/>
        <w:gridCol w:w="15"/>
      </w:tblGrid>
      <w:tr w:rsidR="009204C0" w:rsidRPr="009204C0" w14:paraId="386BABFA" w14:textId="77777777" w:rsidTr="009204C0">
        <w:trPr>
          <w:gridBefore w:val="1"/>
          <w:wBefore w:w="10" w:type="dxa"/>
        </w:trPr>
        <w:tc>
          <w:tcPr>
            <w:tcW w:w="2680" w:type="dxa"/>
            <w:tcBorders>
              <w:bottom w:val="nil"/>
            </w:tcBorders>
            <w:shd w:val="clear" w:color="auto" w:fill="auto"/>
          </w:tcPr>
          <w:p w14:paraId="640C6780" w14:textId="77777777" w:rsidR="009204C0" w:rsidRPr="00C11C09" w:rsidRDefault="009204C0" w:rsidP="00E429D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02" w:type="dxa"/>
            <w:gridSpan w:val="5"/>
          </w:tcPr>
          <w:p w14:paraId="1898C935" w14:textId="4276D41D" w:rsidR="003B5D86" w:rsidRPr="00C11C09" w:rsidRDefault="003B5D86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</w:t>
            </w:r>
            <w:r w:rsidR="004C52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y</w:t>
            </w:r>
            <w:r w:rsidRPr="00C11C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 2: </w:t>
            </w: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nts and incidence rates per 100 person-years (95% CI) for ischemic stroke or systemic embolism and all-cause mortality after 1 year of follow-up (with 10-day quarantine period)</w:t>
            </w:r>
          </w:p>
        </w:tc>
      </w:tr>
      <w:tr w:rsidR="009204C0" w:rsidRPr="00C11C09" w14:paraId="18F40A57" w14:textId="77777777" w:rsidTr="009204C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15" w:type="dxa"/>
          <w:trHeight w:val="447"/>
        </w:trPr>
        <w:tc>
          <w:tcPr>
            <w:tcW w:w="2690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14:paraId="4B0724FA" w14:textId="77777777" w:rsidR="009204C0" w:rsidRPr="00C11C09" w:rsidRDefault="009204C0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12" w:type="dxa"/>
            <w:gridSpan w:val="2"/>
          </w:tcPr>
          <w:p w14:paraId="15B178BB" w14:textId="4AEB96DB" w:rsidR="009204C0" w:rsidRPr="00C11C09" w:rsidRDefault="009204C0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stroke or systemic embolism</w:t>
            </w:r>
          </w:p>
        </w:tc>
        <w:tc>
          <w:tcPr>
            <w:tcW w:w="3675" w:type="dxa"/>
            <w:gridSpan w:val="2"/>
          </w:tcPr>
          <w:p w14:paraId="5471486B" w14:textId="77777777" w:rsidR="009204C0" w:rsidRPr="00C11C09" w:rsidRDefault="009204C0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-cause mortality</w:t>
            </w:r>
          </w:p>
        </w:tc>
      </w:tr>
      <w:tr w:rsidR="009204C0" w:rsidRPr="00C11C09" w14:paraId="42DF18D6" w14:textId="77777777" w:rsidTr="009204C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147"/>
        </w:trPr>
        <w:tc>
          <w:tcPr>
            <w:tcW w:w="2690" w:type="dxa"/>
            <w:gridSpan w:val="2"/>
            <w:vMerge/>
            <w:tcBorders>
              <w:top w:val="nil"/>
            </w:tcBorders>
            <w:shd w:val="clear" w:color="auto" w:fill="auto"/>
          </w:tcPr>
          <w:p w14:paraId="7EE3F468" w14:textId="77777777" w:rsidR="009204C0" w:rsidRPr="00C11C09" w:rsidRDefault="009204C0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8" w:type="dxa"/>
          </w:tcPr>
          <w:p w14:paraId="653D5A6F" w14:textId="6C22675B" w:rsidR="009204C0" w:rsidRPr="00C11C09" w:rsidRDefault="009204C0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events</w:t>
            </w:r>
          </w:p>
        </w:tc>
        <w:tc>
          <w:tcPr>
            <w:tcW w:w="1714" w:type="dxa"/>
          </w:tcPr>
          <w:p w14:paraId="7DC34251" w14:textId="77777777" w:rsidR="009204C0" w:rsidRPr="00C11C09" w:rsidRDefault="009204C0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rate (95% CI)</w:t>
            </w:r>
          </w:p>
        </w:tc>
        <w:tc>
          <w:tcPr>
            <w:tcW w:w="1809" w:type="dxa"/>
          </w:tcPr>
          <w:p w14:paraId="46D41024" w14:textId="77777777" w:rsidR="009204C0" w:rsidRPr="00C11C09" w:rsidRDefault="009204C0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events</w:t>
            </w:r>
          </w:p>
        </w:tc>
        <w:tc>
          <w:tcPr>
            <w:tcW w:w="1881" w:type="dxa"/>
            <w:gridSpan w:val="2"/>
          </w:tcPr>
          <w:p w14:paraId="507C1283" w14:textId="77777777" w:rsidR="009204C0" w:rsidRPr="00C11C09" w:rsidRDefault="009204C0" w:rsidP="00E429D9">
            <w:pPr>
              <w:spacing w:line="480" w:lineRule="auto"/>
              <w:ind w:left="10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idence rate (95% CI)</w:t>
            </w:r>
          </w:p>
        </w:tc>
      </w:tr>
      <w:tr w:rsidR="003B5D86" w:rsidRPr="00C11C09" w14:paraId="6EC48483" w14:textId="77777777" w:rsidTr="009204C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trHeight w:val="747"/>
        </w:trPr>
        <w:tc>
          <w:tcPr>
            <w:tcW w:w="2680" w:type="dxa"/>
            <w:shd w:val="clear" w:color="auto" w:fill="auto"/>
          </w:tcPr>
          <w:p w14:paraId="03C89D24" w14:textId="77777777" w:rsidR="003B5D86" w:rsidRPr="00C11C09" w:rsidRDefault="003B5D86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S without AF group</w:t>
            </w:r>
          </w:p>
          <w:p w14:paraId="424127EC" w14:textId="77777777" w:rsidR="003B5D86" w:rsidRPr="00C11C09" w:rsidRDefault="003B5D86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741)</w:t>
            </w:r>
          </w:p>
        </w:tc>
        <w:tc>
          <w:tcPr>
            <w:tcW w:w="1598" w:type="dxa"/>
          </w:tcPr>
          <w:p w14:paraId="58A56B44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714" w:type="dxa"/>
          </w:tcPr>
          <w:p w14:paraId="5D10E412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65 (4.93 – 8.97) </w:t>
            </w:r>
          </w:p>
        </w:tc>
        <w:tc>
          <w:tcPr>
            <w:tcW w:w="1809" w:type="dxa"/>
          </w:tcPr>
          <w:p w14:paraId="6C0A749B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881" w:type="dxa"/>
            <w:gridSpan w:val="2"/>
          </w:tcPr>
          <w:p w14:paraId="682857FD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6 (12.93 – 18.96)</w:t>
            </w:r>
          </w:p>
        </w:tc>
      </w:tr>
      <w:tr w:rsidR="003B5D86" w:rsidRPr="00C11C09" w14:paraId="048433BF" w14:textId="77777777" w:rsidTr="009204C0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trHeight w:val="624"/>
        </w:trPr>
        <w:tc>
          <w:tcPr>
            <w:tcW w:w="2680" w:type="dxa"/>
            <w:shd w:val="clear" w:color="auto" w:fill="auto"/>
          </w:tcPr>
          <w:p w14:paraId="041C7C3F" w14:textId="77777777" w:rsidR="003B5D86" w:rsidRPr="00C11C09" w:rsidRDefault="003B5D86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MS with AF group </w:t>
            </w:r>
          </w:p>
          <w:p w14:paraId="53D72AAB" w14:textId="77777777" w:rsidR="003B5D86" w:rsidRPr="00C11C09" w:rsidRDefault="003B5D86" w:rsidP="00E429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21)</w:t>
            </w:r>
          </w:p>
        </w:tc>
        <w:tc>
          <w:tcPr>
            <w:tcW w:w="1598" w:type="dxa"/>
          </w:tcPr>
          <w:p w14:paraId="008CBB4A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  <w:p w14:paraId="31F9BF34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14" w:type="dxa"/>
          </w:tcPr>
          <w:p w14:paraId="55290602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7 (3.72 – 8.94)</w:t>
            </w:r>
          </w:p>
        </w:tc>
        <w:tc>
          <w:tcPr>
            <w:tcW w:w="1809" w:type="dxa"/>
          </w:tcPr>
          <w:p w14:paraId="21D85115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881" w:type="dxa"/>
            <w:gridSpan w:val="2"/>
          </w:tcPr>
          <w:p w14:paraId="02AB6667" w14:textId="77777777" w:rsidR="003B5D86" w:rsidRPr="00C11C09" w:rsidRDefault="003B5D86" w:rsidP="00E429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C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6 (18.57 – 28.63)</w:t>
            </w:r>
          </w:p>
        </w:tc>
      </w:tr>
    </w:tbl>
    <w:p w14:paraId="33440702" w14:textId="67AD3AE4" w:rsidR="00CE1E82" w:rsidRPr="003B5D86" w:rsidRDefault="00115C40">
      <w:pPr>
        <w:rPr>
          <w:lang w:val="en-US"/>
        </w:rPr>
      </w:pPr>
      <w:r w:rsidRPr="00C11C09">
        <w:rPr>
          <w:rFonts w:ascii="Times New Roman" w:hAnsi="Times New Roman" w:cs="Times New Roman"/>
          <w:sz w:val="24"/>
          <w:szCs w:val="24"/>
          <w:lang w:val="en-US"/>
        </w:rPr>
        <w:t>AF = atrial fibril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11C09">
        <w:rPr>
          <w:rFonts w:ascii="Times New Roman" w:hAnsi="Times New Roman" w:cs="Times New Roman"/>
          <w:sz w:val="24"/>
          <w:szCs w:val="24"/>
          <w:lang w:val="en-US"/>
        </w:rPr>
        <w:t>CI = confidence interval, DMS = degenerative mitral stenosis, n = number of patients</w:t>
      </w:r>
    </w:p>
    <w:sectPr w:rsidR="00CE1E82" w:rsidRPr="003B5D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D86"/>
    <w:rsid w:val="00115C40"/>
    <w:rsid w:val="003B5D86"/>
    <w:rsid w:val="004C52B6"/>
    <w:rsid w:val="009204C0"/>
    <w:rsid w:val="00933A39"/>
    <w:rsid w:val="00CE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E2C3B"/>
  <w15:chartTrackingRefBased/>
  <w15:docId w15:val="{AA0F50E3-0FB7-45A0-A4EE-6DC12E4A6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D86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3B5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26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jærgaard Steiner</dc:creator>
  <cp:keywords/>
  <dc:description/>
  <cp:lastModifiedBy>Daniel Kjærgaard Steiner</cp:lastModifiedBy>
  <cp:revision>6</cp:revision>
  <dcterms:created xsi:type="dcterms:W3CDTF">2022-07-04T13:14:00Z</dcterms:created>
  <dcterms:modified xsi:type="dcterms:W3CDTF">2022-09-26T14:16:00Z</dcterms:modified>
</cp:coreProperties>
</file>